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6</w:t>
      </w:r>
    </w:p>
    <w:p>
      <w:pPr>
        <w:pStyle w:val="Normal"/>
        <w:rPr/>
      </w:pPr>
      <w:r>
        <w:rPr>
          <w:lang w:val="en-GB"/>
        </w:rPr>
        <w:t>ANOVA: mean ERSP, frequency bands 1-3 (delta, theta, alpha), 100-300 m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320"/>
        <w:gridCol w:w="1360"/>
        <w:gridCol w:w="1360"/>
        <w:gridCol w:w="1440"/>
      </w:tblGrid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twee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F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artial η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up (Younger vs Olde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1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thi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(Time 1 vs Time 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3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lectrode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de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Electrod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6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sion x Electrode x Group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.786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(SD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ounger, </w:t>
              <w:br/>
              <w:t>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ounger ,</w:t>
              <w:br/>
              <w:t>sess 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2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 (0.31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 (0.33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 (0.3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 (0.345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 (0.28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 (0.33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 (0.3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 (0.339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 (0.31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 (0.30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 (0.3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 (0.341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 (0.32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 (0.37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 (0.0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 (0.062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50 (0.30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29 (0.39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 (0.34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8 (0.329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 (0.35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 (0.39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 (0.38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57 (0.28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90 (0.27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 (0.31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 (0.29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 (0.306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 (0.36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 (0.40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 (0.4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 (0.401)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 (0.383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 (0.413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 (0.442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50 (0.403)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53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dbishop</cp:lastModifiedBy>
  <cp:lastPrinted>2011-03-11T11:41:00Z</cp:lastPrinted>
  <dcterms:modified xsi:type="dcterms:W3CDTF">2011-03-28T13:53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